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721C4" w14:textId="2C9B2887" w:rsidR="001448A0" w:rsidRPr="009D7344" w:rsidRDefault="001448A0" w:rsidP="001448A0">
      <w:pPr>
        <w:spacing w:after="0" w:line="240" w:lineRule="auto"/>
        <w:rPr>
          <w:rFonts w:cs="Times New Roman"/>
          <w:szCs w:val="24"/>
        </w:rPr>
      </w:pPr>
      <w:r w:rsidRPr="009D7344">
        <w:rPr>
          <w:rFonts w:cs="Times New Roman"/>
          <w:b/>
          <w:bCs/>
          <w:szCs w:val="24"/>
        </w:rPr>
        <w:t xml:space="preserve">Table </w:t>
      </w:r>
      <w:r w:rsidR="00CD4636">
        <w:rPr>
          <w:rFonts w:cs="Times New Roman"/>
          <w:b/>
          <w:bCs/>
          <w:szCs w:val="24"/>
        </w:rPr>
        <w:t>S</w:t>
      </w:r>
      <w:r w:rsidRPr="009D7344">
        <w:rPr>
          <w:rFonts w:cs="Times New Roman"/>
          <w:b/>
          <w:bCs/>
          <w:szCs w:val="24"/>
        </w:rPr>
        <w:t>1.</w:t>
      </w:r>
      <w:r w:rsidRPr="009D7344">
        <w:rPr>
          <w:rFonts w:cs="Times New Roman"/>
          <w:szCs w:val="24"/>
        </w:rPr>
        <w:t xml:space="preserve"> Reasons for not being up to date with screening (n = 487)</w:t>
      </w:r>
    </w:p>
    <w:tbl>
      <w:tblPr>
        <w:tblStyle w:val="TableGrid"/>
        <w:tblW w:w="10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5"/>
        <w:gridCol w:w="990"/>
        <w:gridCol w:w="810"/>
        <w:gridCol w:w="990"/>
        <w:gridCol w:w="900"/>
      </w:tblGrid>
      <w:tr w:rsidR="001448A0" w:rsidRPr="009D7344" w14:paraId="497BF2B8" w14:textId="77777777" w:rsidTr="00DC6766"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</w:tcPr>
          <w:p w14:paraId="28F712E7" w14:textId="77777777" w:rsidR="001448A0" w:rsidRPr="009D7344" w:rsidRDefault="001448A0" w:rsidP="00DC6766"/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CF253" w14:textId="77777777" w:rsidR="001448A0" w:rsidRPr="009D7344" w:rsidRDefault="001448A0" w:rsidP="00DC6766">
            <w:pPr>
              <w:jc w:val="center"/>
            </w:pPr>
            <w:r w:rsidRPr="009D7344">
              <w:t xml:space="preserve">Never screened (n=318)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91BCB" w14:textId="77777777" w:rsidR="001448A0" w:rsidRPr="009D7344" w:rsidRDefault="001448A0" w:rsidP="00DC6766">
            <w:pPr>
              <w:jc w:val="center"/>
            </w:pPr>
            <w:r w:rsidRPr="009D7344">
              <w:t>Last screening more than 5 years ago (n=169)</w:t>
            </w:r>
          </w:p>
        </w:tc>
      </w:tr>
      <w:tr w:rsidR="001448A0" w:rsidRPr="009D7344" w14:paraId="12F5A515" w14:textId="77777777" w:rsidTr="00DC6766"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</w:tcPr>
          <w:p w14:paraId="331B4A9F" w14:textId="77777777" w:rsidR="001448A0" w:rsidRPr="009D7344" w:rsidRDefault="001448A0" w:rsidP="00DC6766"/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0A7E11" w14:textId="77777777" w:rsidR="001448A0" w:rsidRPr="009D7344" w:rsidRDefault="001448A0" w:rsidP="00DC6766">
            <w:r w:rsidRPr="009D7344"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9336E1" w14:textId="77777777" w:rsidR="001448A0" w:rsidRPr="009D7344" w:rsidRDefault="001448A0" w:rsidP="00DC6766">
            <w:r w:rsidRPr="009D7344">
              <w:t>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AD345F" w14:textId="77777777" w:rsidR="001448A0" w:rsidRPr="009D7344" w:rsidRDefault="001448A0" w:rsidP="00DC6766">
            <w:r w:rsidRPr="009D7344"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BF0A29" w14:textId="77777777" w:rsidR="001448A0" w:rsidRPr="009D7344" w:rsidRDefault="001448A0" w:rsidP="00DC6766">
            <w:r w:rsidRPr="009D7344">
              <w:t>%</w:t>
            </w:r>
          </w:p>
        </w:tc>
      </w:tr>
      <w:tr w:rsidR="001448A0" w:rsidRPr="009D7344" w14:paraId="501453C4" w14:textId="77777777" w:rsidTr="00DC6766">
        <w:tc>
          <w:tcPr>
            <w:tcW w:w="6745" w:type="dxa"/>
            <w:tcBorders>
              <w:top w:val="single" w:sz="4" w:space="0" w:color="auto"/>
            </w:tcBorders>
          </w:tcPr>
          <w:p w14:paraId="74CAD677" w14:textId="77777777" w:rsidR="001448A0" w:rsidRPr="009D7344" w:rsidRDefault="001448A0" w:rsidP="00DC6766">
            <w:r w:rsidRPr="009D7344">
              <w:t xml:space="preserve">I didn’t know that I </w:t>
            </w:r>
            <w:proofErr w:type="gramStart"/>
            <w:r w:rsidRPr="009D7344">
              <w:t>am</w:t>
            </w:r>
            <w:proofErr w:type="gramEnd"/>
            <w:r w:rsidRPr="009D7344">
              <w:t xml:space="preserve"> supposed to have routine CC screening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928A25" w14:textId="77777777" w:rsidR="001448A0" w:rsidRPr="009D7344" w:rsidRDefault="001448A0" w:rsidP="00DC6766">
            <w:r w:rsidRPr="009D7344">
              <w:t>1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4CA6B1C" w14:textId="77777777" w:rsidR="001448A0" w:rsidRPr="009D7344" w:rsidRDefault="001448A0" w:rsidP="00DC6766">
            <w:r w:rsidRPr="009D7344">
              <w:t>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47BD775" w14:textId="77777777" w:rsidR="001448A0" w:rsidRPr="009D7344" w:rsidRDefault="001448A0" w:rsidP="00DC6766">
            <w:r w:rsidRPr="009D7344">
              <w:t>3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056585" w14:textId="77777777" w:rsidR="001448A0" w:rsidRPr="009D7344" w:rsidRDefault="001448A0" w:rsidP="00DC6766">
            <w:r w:rsidRPr="009D7344">
              <w:t>21</w:t>
            </w:r>
          </w:p>
        </w:tc>
      </w:tr>
      <w:tr w:rsidR="001448A0" w:rsidRPr="009D7344" w14:paraId="0898D015" w14:textId="77777777" w:rsidTr="00DC6766">
        <w:tc>
          <w:tcPr>
            <w:tcW w:w="6745" w:type="dxa"/>
          </w:tcPr>
          <w:p w14:paraId="36DE65BD" w14:textId="77777777" w:rsidR="001448A0" w:rsidRPr="009D7344" w:rsidRDefault="001448A0" w:rsidP="00DC6766">
            <w:r w:rsidRPr="009D7344">
              <w:t>I am not sexually active</w:t>
            </w:r>
          </w:p>
        </w:tc>
        <w:tc>
          <w:tcPr>
            <w:tcW w:w="990" w:type="dxa"/>
          </w:tcPr>
          <w:p w14:paraId="0CF1CDD8" w14:textId="77777777" w:rsidR="001448A0" w:rsidRPr="009D7344" w:rsidRDefault="001448A0" w:rsidP="00DC6766">
            <w:r w:rsidRPr="009D7344">
              <w:t>77</w:t>
            </w:r>
          </w:p>
        </w:tc>
        <w:tc>
          <w:tcPr>
            <w:tcW w:w="810" w:type="dxa"/>
          </w:tcPr>
          <w:p w14:paraId="33728434" w14:textId="77777777" w:rsidR="001448A0" w:rsidRPr="009D7344" w:rsidRDefault="001448A0" w:rsidP="00DC6766">
            <w:r w:rsidRPr="009D7344">
              <w:t>24</w:t>
            </w:r>
          </w:p>
        </w:tc>
        <w:tc>
          <w:tcPr>
            <w:tcW w:w="990" w:type="dxa"/>
          </w:tcPr>
          <w:p w14:paraId="4B46833A" w14:textId="77777777" w:rsidR="001448A0" w:rsidRPr="009D7344" w:rsidRDefault="001448A0" w:rsidP="00DC6766">
            <w:r w:rsidRPr="009D7344">
              <w:t>40</w:t>
            </w:r>
          </w:p>
        </w:tc>
        <w:tc>
          <w:tcPr>
            <w:tcW w:w="900" w:type="dxa"/>
          </w:tcPr>
          <w:p w14:paraId="6B2514B8" w14:textId="77777777" w:rsidR="001448A0" w:rsidRPr="009D7344" w:rsidRDefault="001448A0" w:rsidP="00DC6766">
            <w:r w:rsidRPr="009D7344">
              <w:t>24</w:t>
            </w:r>
          </w:p>
        </w:tc>
      </w:tr>
      <w:tr w:rsidR="001448A0" w:rsidRPr="009D7344" w14:paraId="54F87FDD" w14:textId="77777777" w:rsidTr="00DC6766">
        <w:tc>
          <w:tcPr>
            <w:tcW w:w="6745" w:type="dxa"/>
          </w:tcPr>
          <w:p w14:paraId="69736535" w14:textId="77777777" w:rsidR="001448A0" w:rsidRPr="009D7344" w:rsidRDefault="001448A0" w:rsidP="00DC6766">
            <w:r w:rsidRPr="009D7344">
              <w:t>I have only 1 sexual partner</w:t>
            </w:r>
          </w:p>
        </w:tc>
        <w:tc>
          <w:tcPr>
            <w:tcW w:w="990" w:type="dxa"/>
          </w:tcPr>
          <w:p w14:paraId="0AFE8935" w14:textId="77777777" w:rsidR="001448A0" w:rsidRPr="009D7344" w:rsidRDefault="001448A0" w:rsidP="00DC6766">
            <w:r w:rsidRPr="009D7344">
              <w:t>55</w:t>
            </w:r>
          </w:p>
        </w:tc>
        <w:tc>
          <w:tcPr>
            <w:tcW w:w="810" w:type="dxa"/>
          </w:tcPr>
          <w:p w14:paraId="61E27FC2" w14:textId="77777777" w:rsidR="001448A0" w:rsidRPr="009D7344" w:rsidRDefault="001448A0" w:rsidP="00DC6766">
            <w:r w:rsidRPr="009D7344">
              <w:t>17</w:t>
            </w:r>
          </w:p>
        </w:tc>
        <w:tc>
          <w:tcPr>
            <w:tcW w:w="990" w:type="dxa"/>
          </w:tcPr>
          <w:p w14:paraId="494C1695" w14:textId="77777777" w:rsidR="001448A0" w:rsidRPr="009D7344" w:rsidRDefault="001448A0" w:rsidP="00DC6766">
            <w:r w:rsidRPr="009D7344">
              <w:t>29</w:t>
            </w:r>
          </w:p>
        </w:tc>
        <w:tc>
          <w:tcPr>
            <w:tcW w:w="900" w:type="dxa"/>
          </w:tcPr>
          <w:p w14:paraId="070B3B8F" w14:textId="77777777" w:rsidR="001448A0" w:rsidRPr="009D7344" w:rsidRDefault="001448A0" w:rsidP="00DC6766">
            <w:r w:rsidRPr="009D7344">
              <w:t>17</w:t>
            </w:r>
          </w:p>
        </w:tc>
      </w:tr>
      <w:tr w:rsidR="001448A0" w:rsidRPr="009D7344" w14:paraId="112E9080" w14:textId="77777777" w:rsidTr="00DC6766">
        <w:tc>
          <w:tcPr>
            <w:tcW w:w="6745" w:type="dxa"/>
          </w:tcPr>
          <w:p w14:paraId="5C4E33D9" w14:textId="77777777" w:rsidR="001448A0" w:rsidRPr="009D7344" w:rsidRDefault="001448A0" w:rsidP="00DC6766">
            <w:r w:rsidRPr="009D7344">
              <w:t xml:space="preserve">I am too busy </w:t>
            </w:r>
          </w:p>
        </w:tc>
        <w:tc>
          <w:tcPr>
            <w:tcW w:w="990" w:type="dxa"/>
          </w:tcPr>
          <w:p w14:paraId="3F28019F" w14:textId="77777777" w:rsidR="001448A0" w:rsidRPr="009D7344" w:rsidRDefault="001448A0" w:rsidP="00DC6766">
            <w:r w:rsidRPr="009D7344">
              <w:t>51</w:t>
            </w:r>
          </w:p>
        </w:tc>
        <w:tc>
          <w:tcPr>
            <w:tcW w:w="810" w:type="dxa"/>
          </w:tcPr>
          <w:p w14:paraId="7CD2F8EA" w14:textId="77777777" w:rsidR="001448A0" w:rsidRPr="009D7344" w:rsidRDefault="001448A0" w:rsidP="00DC6766">
            <w:r w:rsidRPr="009D7344">
              <w:t>16</w:t>
            </w:r>
          </w:p>
        </w:tc>
        <w:tc>
          <w:tcPr>
            <w:tcW w:w="990" w:type="dxa"/>
          </w:tcPr>
          <w:p w14:paraId="44A42623" w14:textId="77777777" w:rsidR="001448A0" w:rsidRPr="009D7344" w:rsidRDefault="001448A0" w:rsidP="00DC6766">
            <w:r w:rsidRPr="009D7344">
              <w:t>19</w:t>
            </w:r>
          </w:p>
        </w:tc>
        <w:tc>
          <w:tcPr>
            <w:tcW w:w="900" w:type="dxa"/>
          </w:tcPr>
          <w:p w14:paraId="6857F3BD" w14:textId="77777777" w:rsidR="001448A0" w:rsidRPr="009D7344" w:rsidRDefault="001448A0" w:rsidP="00DC6766">
            <w:r w:rsidRPr="009D7344">
              <w:t>11</w:t>
            </w:r>
          </w:p>
        </w:tc>
      </w:tr>
      <w:tr w:rsidR="001448A0" w:rsidRPr="009D7344" w14:paraId="1759356A" w14:textId="77777777" w:rsidTr="00DC6766">
        <w:tc>
          <w:tcPr>
            <w:tcW w:w="6745" w:type="dxa"/>
          </w:tcPr>
          <w:p w14:paraId="426A351F" w14:textId="77777777" w:rsidR="001448A0" w:rsidRPr="009D7344" w:rsidRDefault="001448A0" w:rsidP="00DC6766">
            <w:r w:rsidRPr="009D7344">
              <w:t>I have never heard of CC screening</w:t>
            </w:r>
          </w:p>
        </w:tc>
        <w:tc>
          <w:tcPr>
            <w:tcW w:w="990" w:type="dxa"/>
          </w:tcPr>
          <w:p w14:paraId="7F84D00F" w14:textId="77777777" w:rsidR="001448A0" w:rsidRPr="009D7344" w:rsidRDefault="001448A0" w:rsidP="00DC6766">
            <w:r w:rsidRPr="009D7344">
              <w:t>46</w:t>
            </w:r>
          </w:p>
        </w:tc>
        <w:tc>
          <w:tcPr>
            <w:tcW w:w="810" w:type="dxa"/>
          </w:tcPr>
          <w:p w14:paraId="252EBB93" w14:textId="77777777" w:rsidR="001448A0" w:rsidRPr="009D7344" w:rsidRDefault="001448A0" w:rsidP="00DC6766">
            <w:r w:rsidRPr="009D7344">
              <w:t>14</w:t>
            </w:r>
          </w:p>
        </w:tc>
        <w:tc>
          <w:tcPr>
            <w:tcW w:w="990" w:type="dxa"/>
          </w:tcPr>
          <w:p w14:paraId="0CDEAE14" w14:textId="77777777" w:rsidR="001448A0" w:rsidRPr="009D7344" w:rsidRDefault="001448A0" w:rsidP="00DC6766">
            <w:r w:rsidRPr="009D7344">
              <w:t>N/A</w:t>
            </w:r>
          </w:p>
        </w:tc>
        <w:tc>
          <w:tcPr>
            <w:tcW w:w="900" w:type="dxa"/>
          </w:tcPr>
          <w:p w14:paraId="55C8E72B" w14:textId="77777777" w:rsidR="001448A0" w:rsidRPr="009D7344" w:rsidRDefault="001448A0" w:rsidP="00DC6766">
            <w:r w:rsidRPr="009D7344">
              <w:t>N/A</w:t>
            </w:r>
          </w:p>
        </w:tc>
      </w:tr>
      <w:tr w:rsidR="001448A0" w:rsidRPr="009D7344" w14:paraId="64818B63" w14:textId="77777777" w:rsidTr="00DC6766">
        <w:tc>
          <w:tcPr>
            <w:tcW w:w="6745" w:type="dxa"/>
          </w:tcPr>
          <w:p w14:paraId="5462E059" w14:textId="77777777" w:rsidR="001448A0" w:rsidRPr="009D7344" w:rsidRDefault="001448A0" w:rsidP="00DC6766">
            <w:r w:rsidRPr="009D7344">
              <w:t>I don’t want to know if something is wrong with my health</w:t>
            </w:r>
          </w:p>
        </w:tc>
        <w:tc>
          <w:tcPr>
            <w:tcW w:w="990" w:type="dxa"/>
          </w:tcPr>
          <w:p w14:paraId="7045A30D" w14:textId="77777777" w:rsidR="001448A0" w:rsidRPr="009D7344" w:rsidRDefault="001448A0" w:rsidP="00DC6766">
            <w:r w:rsidRPr="009D7344">
              <w:t>38</w:t>
            </w:r>
          </w:p>
        </w:tc>
        <w:tc>
          <w:tcPr>
            <w:tcW w:w="810" w:type="dxa"/>
          </w:tcPr>
          <w:p w14:paraId="3A8D1911" w14:textId="77777777" w:rsidR="001448A0" w:rsidRPr="009D7344" w:rsidRDefault="001448A0" w:rsidP="00DC6766">
            <w:r w:rsidRPr="009D7344">
              <w:t>12</w:t>
            </w:r>
          </w:p>
        </w:tc>
        <w:tc>
          <w:tcPr>
            <w:tcW w:w="990" w:type="dxa"/>
          </w:tcPr>
          <w:p w14:paraId="52077804" w14:textId="77777777" w:rsidR="001448A0" w:rsidRPr="009D7344" w:rsidRDefault="001448A0" w:rsidP="00DC6766">
            <w:r w:rsidRPr="009D7344">
              <w:t>22</w:t>
            </w:r>
          </w:p>
        </w:tc>
        <w:tc>
          <w:tcPr>
            <w:tcW w:w="900" w:type="dxa"/>
          </w:tcPr>
          <w:p w14:paraId="03941F4D" w14:textId="77777777" w:rsidR="001448A0" w:rsidRPr="009D7344" w:rsidRDefault="001448A0" w:rsidP="00DC6766">
            <w:r w:rsidRPr="009D7344">
              <w:t>13</w:t>
            </w:r>
          </w:p>
        </w:tc>
      </w:tr>
      <w:tr w:rsidR="001448A0" w:rsidRPr="009D7344" w14:paraId="466A9A07" w14:textId="77777777" w:rsidTr="00DC6766">
        <w:tc>
          <w:tcPr>
            <w:tcW w:w="6745" w:type="dxa"/>
          </w:tcPr>
          <w:p w14:paraId="58CD3A91" w14:textId="77777777" w:rsidR="001448A0" w:rsidRPr="009D7344" w:rsidRDefault="001448A0" w:rsidP="00DC6766">
            <w:r w:rsidRPr="009D7344">
              <w:t>I have HPV vaccine</w:t>
            </w:r>
          </w:p>
        </w:tc>
        <w:tc>
          <w:tcPr>
            <w:tcW w:w="990" w:type="dxa"/>
          </w:tcPr>
          <w:p w14:paraId="544CB234" w14:textId="77777777" w:rsidR="001448A0" w:rsidRPr="009D7344" w:rsidRDefault="001448A0" w:rsidP="00DC6766">
            <w:r w:rsidRPr="009D7344">
              <w:t>23</w:t>
            </w:r>
          </w:p>
        </w:tc>
        <w:tc>
          <w:tcPr>
            <w:tcW w:w="810" w:type="dxa"/>
          </w:tcPr>
          <w:p w14:paraId="1D5D5374" w14:textId="77777777" w:rsidR="001448A0" w:rsidRPr="009D7344" w:rsidRDefault="001448A0" w:rsidP="00DC6766">
            <w:r w:rsidRPr="009D7344">
              <w:t>7</w:t>
            </w:r>
          </w:p>
        </w:tc>
        <w:tc>
          <w:tcPr>
            <w:tcW w:w="990" w:type="dxa"/>
          </w:tcPr>
          <w:p w14:paraId="20574576" w14:textId="77777777" w:rsidR="001448A0" w:rsidRPr="009D7344" w:rsidRDefault="001448A0" w:rsidP="00DC6766">
            <w:r w:rsidRPr="009D7344">
              <w:t>8</w:t>
            </w:r>
          </w:p>
        </w:tc>
        <w:tc>
          <w:tcPr>
            <w:tcW w:w="900" w:type="dxa"/>
          </w:tcPr>
          <w:p w14:paraId="4F107BCF" w14:textId="77777777" w:rsidR="001448A0" w:rsidRPr="009D7344" w:rsidRDefault="001448A0" w:rsidP="00DC6766">
            <w:r w:rsidRPr="009D7344">
              <w:t>5</w:t>
            </w:r>
          </w:p>
        </w:tc>
      </w:tr>
      <w:tr w:rsidR="001448A0" w:rsidRPr="009D7344" w14:paraId="0E3E1C5F" w14:textId="77777777" w:rsidTr="00DC6766">
        <w:tc>
          <w:tcPr>
            <w:tcW w:w="6745" w:type="dxa"/>
          </w:tcPr>
          <w:p w14:paraId="02A3D29E" w14:textId="77777777" w:rsidR="001448A0" w:rsidRPr="009D7344" w:rsidRDefault="001448A0" w:rsidP="00DC6766">
            <w:r w:rsidRPr="009D7344">
              <w:t>CC screening can’t prevent cervical cancer</w:t>
            </w:r>
          </w:p>
        </w:tc>
        <w:tc>
          <w:tcPr>
            <w:tcW w:w="990" w:type="dxa"/>
          </w:tcPr>
          <w:p w14:paraId="61D3A33B" w14:textId="77777777" w:rsidR="001448A0" w:rsidRPr="009D7344" w:rsidRDefault="001448A0" w:rsidP="00DC6766">
            <w:r w:rsidRPr="009D7344">
              <w:t>12</w:t>
            </w:r>
          </w:p>
        </w:tc>
        <w:tc>
          <w:tcPr>
            <w:tcW w:w="810" w:type="dxa"/>
          </w:tcPr>
          <w:p w14:paraId="0F29F23E" w14:textId="77777777" w:rsidR="001448A0" w:rsidRPr="009D7344" w:rsidRDefault="001448A0" w:rsidP="00DC6766">
            <w:r w:rsidRPr="009D7344">
              <w:t>4</w:t>
            </w:r>
          </w:p>
        </w:tc>
        <w:tc>
          <w:tcPr>
            <w:tcW w:w="990" w:type="dxa"/>
          </w:tcPr>
          <w:p w14:paraId="573EFCE7" w14:textId="77777777" w:rsidR="001448A0" w:rsidRPr="009D7344" w:rsidRDefault="001448A0" w:rsidP="00DC6766">
            <w:r w:rsidRPr="009D7344">
              <w:t>8</w:t>
            </w:r>
          </w:p>
        </w:tc>
        <w:tc>
          <w:tcPr>
            <w:tcW w:w="900" w:type="dxa"/>
          </w:tcPr>
          <w:p w14:paraId="26791598" w14:textId="77777777" w:rsidR="001448A0" w:rsidRPr="009D7344" w:rsidRDefault="001448A0" w:rsidP="00DC6766">
            <w:r w:rsidRPr="009D7344">
              <w:t>5</w:t>
            </w:r>
          </w:p>
        </w:tc>
      </w:tr>
      <w:tr w:rsidR="001448A0" w:rsidRPr="009D7344" w14:paraId="1C377E3E" w14:textId="77777777" w:rsidTr="00DC6766">
        <w:tc>
          <w:tcPr>
            <w:tcW w:w="6745" w:type="dxa"/>
          </w:tcPr>
          <w:p w14:paraId="7FD32C2B" w14:textId="77777777" w:rsidR="001448A0" w:rsidRPr="009D7344" w:rsidRDefault="001448A0" w:rsidP="00DC6766">
            <w:r w:rsidRPr="009D7344">
              <w:t>Uninsured or too expensive</w:t>
            </w:r>
          </w:p>
        </w:tc>
        <w:tc>
          <w:tcPr>
            <w:tcW w:w="990" w:type="dxa"/>
          </w:tcPr>
          <w:p w14:paraId="63526EA5" w14:textId="77777777" w:rsidR="001448A0" w:rsidRPr="009D7344" w:rsidRDefault="001448A0" w:rsidP="00DC6766">
            <w:r w:rsidRPr="009D7344">
              <w:t>6</w:t>
            </w:r>
          </w:p>
        </w:tc>
        <w:tc>
          <w:tcPr>
            <w:tcW w:w="810" w:type="dxa"/>
          </w:tcPr>
          <w:p w14:paraId="6C6BA80D" w14:textId="77777777" w:rsidR="001448A0" w:rsidRPr="009D7344" w:rsidRDefault="001448A0" w:rsidP="00DC6766">
            <w:r w:rsidRPr="009D7344">
              <w:t>2</w:t>
            </w:r>
          </w:p>
        </w:tc>
        <w:tc>
          <w:tcPr>
            <w:tcW w:w="990" w:type="dxa"/>
          </w:tcPr>
          <w:p w14:paraId="791ADB14" w14:textId="77777777" w:rsidR="001448A0" w:rsidRPr="009D7344" w:rsidRDefault="001448A0" w:rsidP="00DC6766">
            <w:r w:rsidRPr="009D7344">
              <w:t>24</w:t>
            </w:r>
          </w:p>
        </w:tc>
        <w:tc>
          <w:tcPr>
            <w:tcW w:w="900" w:type="dxa"/>
          </w:tcPr>
          <w:p w14:paraId="16537EE3" w14:textId="77777777" w:rsidR="001448A0" w:rsidRPr="009D7344" w:rsidRDefault="001448A0" w:rsidP="00DC6766">
            <w:r w:rsidRPr="009D7344">
              <w:t>14</w:t>
            </w:r>
          </w:p>
        </w:tc>
      </w:tr>
      <w:tr w:rsidR="001448A0" w:rsidRPr="009D7344" w14:paraId="6A1A2565" w14:textId="77777777" w:rsidTr="00DC6766">
        <w:tc>
          <w:tcPr>
            <w:tcW w:w="6745" w:type="dxa"/>
            <w:tcBorders>
              <w:bottom w:val="single" w:sz="4" w:space="0" w:color="auto"/>
            </w:tcBorders>
          </w:tcPr>
          <w:p w14:paraId="17F2D7B5" w14:textId="77777777" w:rsidR="001448A0" w:rsidRPr="009D7344" w:rsidRDefault="001448A0" w:rsidP="00DC6766">
            <w:r w:rsidRPr="009D7344">
              <w:t>Oth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4A03A8" w14:textId="77777777" w:rsidR="001448A0" w:rsidRPr="009D7344" w:rsidRDefault="001448A0" w:rsidP="00DC6766">
            <w:r w:rsidRPr="009D7344">
              <w:t>1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7B3A1E" w14:textId="77777777" w:rsidR="001448A0" w:rsidRPr="009D7344" w:rsidRDefault="001448A0" w:rsidP="00DC6766">
            <w:r w:rsidRPr="009D7344"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7174ED" w14:textId="77777777" w:rsidR="001448A0" w:rsidRPr="009D7344" w:rsidRDefault="001448A0" w:rsidP="00DC6766">
            <w:r w:rsidRPr="009D7344">
              <w:t>3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99F94BF" w14:textId="77777777" w:rsidR="001448A0" w:rsidRPr="009D7344" w:rsidRDefault="001448A0" w:rsidP="00DC6766">
            <w:r w:rsidRPr="009D7344">
              <w:t>20</w:t>
            </w:r>
          </w:p>
        </w:tc>
      </w:tr>
    </w:tbl>
    <w:p w14:paraId="25956365" w14:textId="2CA0E549" w:rsidR="00335AB3" w:rsidRPr="00AD77A3" w:rsidRDefault="001448A0" w:rsidP="001448A0">
      <w:pPr>
        <w:spacing w:after="0" w:line="240" w:lineRule="auto"/>
        <w:rPr>
          <w:rFonts w:eastAsia="Times New Roman" w:cs="Times New Roman"/>
          <w:kern w:val="2"/>
          <w:szCs w:val="24"/>
        </w:rPr>
      </w:pPr>
      <w:r w:rsidRPr="009D7344">
        <w:rPr>
          <w:rFonts w:eastAsia="Times New Roman" w:cs="Times New Roman"/>
          <w:kern w:val="2"/>
          <w:szCs w:val="24"/>
        </w:rPr>
        <w:t>Participants could select more than one response, so percentages do not total 100%.</w:t>
      </w:r>
    </w:p>
    <w:sectPr w:rsidR="00335AB3" w:rsidRPr="00AD77A3" w:rsidSect="00FB129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DF007" w14:textId="77777777" w:rsidR="00FD7C9C" w:rsidRDefault="00FD7C9C">
      <w:pPr>
        <w:spacing w:after="0" w:line="240" w:lineRule="auto"/>
      </w:pPr>
      <w:r>
        <w:separator/>
      </w:r>
    </w:p>
  </w:endnote>
  <w:endnote w:type="continuationSeparator" w:id="0">
    <w:p w14:paraId="7F5E465E" w14:textId="77777777" w:rsidR="00FD7C9C" w:rsidRDefault="00FD7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23C06" w14:textId="77777777" w:rsidR="00BB66DA" w:rsidRDefault="00BB66DA" w:rsidP="00E92236">
    <w:pPr>
      <w:pStyle w:val="Footer"/>
    </w:pPr>
  </w:p>
  <w:p w14:paraId="1EA59EE7" w14:textId="77777777" w:rsidR="00BB66DA" w:rsidRDefault="00BB66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C01B0" w14:textId="77777777" w:rsidR="00FD7C9C" w:rsidRDefault="00FD7C9C">
      <w:pPr>
        <w:spacing w:after="0" w:line="240" w:lineRule="auto"/>
      </w:pPr>
      <w:r>
        <w:separator/>
      </w:r>
    </w:p>
  </w:footnote>
  <w:footnote w:type="continuationSeparator" w:id="0">
    <w:p w14:paraId="24DF9B3E" w14:textId="77777777" w:rsidR="00FD7C9C" w:rsidRDefault="00FD7C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65921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4E9AAC" w14:textId="77777777" w:rsidR="00BB66DA" w:rsidRDefault="00EB1B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0B7F0" w14:textId="77777777" w:rsidR="00BB66DA" w:rsidRDefault="00BB6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A0"/>
    <w:rsid w:val="00046B7D"/>
    <w:rsid w:val="00096B74"/>
    <w:rsid w:val="000E309D"/>
    <w:rsid w:val="001358C7"/>
    <w:rsid w:val="001448A0"/>
    <w:rsid w:val="001B58A8"/>
    <w:rsid w:val="00335AB3"/>
    <w:rsid w:val="00411145"/>
    <w:rsid w:val="004B4DA4"/>
    <w:rsid w:val="00511DD1"/>
    <w:rsid w:val="005250BD"/>
    <w:rsid w:val="00527779"/>
    <w:rsid w:val="00532207"/>
    <w:rsid w:val="00547554"/>
    <w:rsid w:val="005730BD"/>
    <w:rsid w:val="00590C4E"/>
    <w:rsid w:val="006254A9"/>
    <w:rsid w:val="007E2FAC"/>
    <w:rsid w:val="008766E7"/>
    <w:rsid w:val="0097424B"/>
    <w:rsid w:val="00A12DBB"/>
    <w:rsid w:val="00A370A9"/>
    <w:rsid w:val="00A4670E"/>
    <w:rsid w:val="00A775D7"/>
    <w:rsid w:val="00AD77A3"/>
    <w:rsid w:val="00AF166E"/>
    <w:rsid w:val="00BB66DA"/>
    <w:rsid w:val="00C77BB1"/>
    <w:rsid w:val="00CD4636"/>
    <w:rsid w:val="00EB1BEB"/>
    <w:rsid w:val="00FB1296"/>
    <w:rsid w:val="00FD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24FC"/>
  <w15:chartTrackingRefBased/>
  <w15:docId w15:val="{6EFA227D-50EA-4055-A400-8A9BF834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A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8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8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8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8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8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8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8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8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8A0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44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8A0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144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8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8A0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8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8A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44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on-Fried, Sarah</dc:creator>
  <cp:keywords/>
  <dc:description/>
  <cp:lastModifiedBy>Halvorson-Fried, Sarah</cp:lastModifiedBy>
  <cp:revision>4</cp:revision>
  <dcterms:created xsi:type="dcterms:W3CDTF">2025-05-15T16:45:00Z</dcterms:created>
  <dcterms:modified xsi:type="dcterms:W3CDTF">2025-05-15T16:45:00Z</dcterms:modified>
</cp:coreProperties>
</file>